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8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2"/>
          <w:lang w:val="en-US" w:eastAsia="zh-CN"/>
        </w:rPr>
        <w:t>Table S1: The key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32"/>
          <w:lang w:val="en-US" w:eastAsia="zh-CN"/>
        </w:rPr>
        <w:t>resources used in this experiment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2268"/>
        <w:gridCol w:w="19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4106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hint="eastAsia" w:ascii="Times New Roman" w:hAnsi="Times New Roman" w:cs="Times New Roman"/>
                <w:sz w:val="28"/>
                <w:szCs w:val="32"/>
              </w:rPr>
              <w:t>R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EAGENT or RESOUCE</w:t>
            </w:r>
          </w:p>
        </w:tc>
        <w:tc>
          <w:tcPr>
            <w:tcW w:w="2268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hint="eastAsia" w:ascii="Times New Roman" w:hAnsi="Times New Roman" w:cs="Times New Roman"/>
                <w:sz w:val="28"/>
                <w:szCs w:val="32"/>
              </w:rPr>
              <w:t>S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OURCE</w:t>
            </w:r>
          </w:p>
        </w:tc>
        <w:tc>
          <w:tcPr>
            <w:tcW w:w="1922" w:type="dxa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8"/>
                <w:szCs w:val="32"/>
              </w:rPr>
            </w:pPr>
            <w:r>
              <w:rPr>
                <w:rFonts w:hint="eastAsia" w:ascii="Times New Roman" w:hAnsi="Times New Roman" w:cs="Times New Roman"/>
                <w:sz w:val="28"/>
                <w:szCs w:val="32"/>
              </w:rPr>
              <w:t>I</w:t>
            </w:r>
            <w:r>
              <w:rPr>
                <w:rFonts w:ascii="Times New Roman" w:hAnsi="Times New Roman" w:cs="Times New Roman"/>
                <w:sz w:val="28"/>
                <w:szCs w:val="32"/>
              </w:rPr>
              <w:t>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ti-CD41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92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134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ti-CD62P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oat anti-rat IgG secondary antibody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GBBT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B-2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ylight 488, Goat Anti-Rabbit IgG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bkine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3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ylight 594, Goat Anti-Mouse IgG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bkine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23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anti-mouse APC-CD144 antibody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eBioscience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17-1441-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anti-mouse FITC-PDI antibody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Santa Cruzm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74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anti-mouse FITC-CD41 antibody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Biolegend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9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anti-mouse PE-CD62p antibody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Biolegend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148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anti-mouse APC-CD61 antibody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sz w:val="24"/>
                <w:szCs w:val="24"/>
              </w:rPr>
              <w:t>Biolegend</w:t>
            </w:r>
          </w:p>
        </w:tc>
        <w:tc>
          <w:tcPr>
            <w:tcW w:w="192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itical Commercial Assays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Mouse P-Selectin ELISA Kit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2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00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Mouse vWF ELISA Kit</w:t>
            </w:r>
          </w:p>
        </w:tc>
        <w:tc>
          <w:tcPr>
            <w:tcW w:w="2268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LifeSpan Bioscience</w:t>
            </w:r>
          </w:p>
        </w:tc>
        <w:tc>
          <w:tcPr>
            <w:tcW w:w="1922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LS-F22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icals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</w:p>
        </w:tc>
        <w:tc>
          <w:tcPr>
            <w:tcW w:w="19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bovine serum albumin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ioFroxx</w:t>
            </w:r>
          </w:p>
        </w:tc>
        <w:tc>
          <w:tcPr>
            <w:tcW w:w="1922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40GR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citrate antigen repair solution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eyotime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0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-webkit-standard" w:cs="Times New Roman"/>
                <w:color w:val="000000"/>
                <w:sz w:val="24"/>
                <w:szCs w:val="24"/>
              </w:rPr>
              <w:t>DAB chromogenic kit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rvicebio</w:t>
            </w:r>
          </w:p>
        </w:tc>
        <w:tc>
          <w:tcPr>
            <w:tcW w:w="1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1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OH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192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5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6" w:type="dxa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268" w:type="dxa"/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igma-Aldrich</w:t>
            </w:r>
          </w:p>
        </w:tc>
        <w:tc>
          <w:tcPr>
            <w:tcW w:w="1922" w:type="dxa"/>
          </w:tcPr>
          <w:p>
            <w:pPr>
              <w:rPr>
                <w:rFonts w:ascii="Times New Roman" w:hAnsi="Times New Roman" w:eastAsia="-webkit-standard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6014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-webkit-standard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B07B4F"/>
    <w:rsid w:val="000002F0"/>
    <w:rsid w:val="00012EC1"/>
    <w:rsid w:val="00036A94"/>
    <w:rsid w:val="0003794C"/>
    <w:rsid w:val="00075201"/>
    <w:rsid w:val="00084832"/>
    <w:rsid w:val="00150613"/>
    <w:rsid w:val="001C6767"/>
    <w:rsid w:val="002D7167"/>
    <w:rsid w:val="0034298A"/>
    <w:rsid w:val="003F209E"/>
    <w:rsid w:val="004B450D"/>
    <w:rsid w:val="004C5A6A"/>
    <w:rsid w:val="00551A9B"/>
    <w:rsid w:val="0056245C"/>
    <w:rsid w:val="006123FC"/>
    <w:rsid w:val="006A0EE9"/>
    <w:rsid w:val="006F5820"/>
    <w:rsid w:val="00717CF2"/>
    <w:rsid w:val="007C054E"/>
    <w:rsid w:val="008A4F2A"/>
    <w:rsid w:val="00A26818"/>
    <w:rsid w:val="00A80B76"/>
    <w:rsid w:val="00AE393D"/>
    <w:rsid w:val="00B07B4F"/>
    <w:rsid w:val="00C72035"/>
    <w:rsid w:val="00CA064F"/>
    <w:rsid w:val="00D95615"/>
    <w:rsid w:val="00DF1DE3"/>
    <w:rsid w:val="00E34C81"/>
    <w:rsid w:val="184A7288"/>
    <w:rsid w:val="27C4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5</Words>
  <Characters>717</Characters>
  <Lines>5</Lines>
  <Paragraphs>1</Paragraphs>
  <TotalTime>140</TotalTime>
  <ScaleCrop>false</ScaleCrop>
  <LinksUpToDate>false</LinksUpToDate>
  <CharactersWithSpaces>84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6:30:00Z</dcterms:created>
  <dc:creator>郑 雅婷</dc:creator>
  <cp:lastModifiedBy>郑小雅。</cp:lastModifiedBy>
  <dcterms:modified xsi:type="dcterms:W3CDTF">2022-12-08T08:29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2456D43FC21436791DB9760EEAAF11E</vt:lpwstr>
  </property>
</Properties>
</file>